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68B" w:rsidRPr="00FB368B" w:rsidRDefault="00FB368B" w:rsidP="00FB368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FB368B">
        <w:rPr>
          <w:rFonts w:ascii="Times New Roman" w:hAnsi="Times New Roman" w:cs="Times New Roman"/>
          <w:bCs/>
        </w:rPr>
        <w:t xml:space="preserve">S6 </w:t>
      </w:r>
      <w:r w:rsidRPr="00FB368B">
        <w:rPr>
          <w:rFonts w:ascii="Times New Roman" w:hAnsi="Times New Roman" w:cs="Times New Roman" w:hint="eastAsia"/>
          <w:bCs/>
        </w:rPr>
        <w:t>T</w:t>
      </w:r>
      <w:r w:rsidRPr="00FB368B">
        <w:rPr>
          <w:rFonts w:ascii="Times New Roman" w:hAnsi="Times New Roman" w:cs="Times New Roman"/>
          <w:bCs/>
        </w:rPr>
        <w:t xml:space="preserve">able. </w:t>
      </w:r>
      <w:r w:rsidR="00342594" w:rsidRPr="00342594">
        <w:rPr>
          <w:rFonts w:ascii="Times New Roman" w:hAnsi="Times New Roman" w:cs="Times New Roman"/>
          <w:bCs/>
        </w:rPr>
        <w:t>Primers used for plasmid replicon typ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738"/>
        <w:gridCol w:w="308"/>
        <w:gridCol w:w="3980"/>
        <w:gridCol w:w="1211"/>
        <w:gridCol w:w="1004"/>
        <w:gridCol w:w="1142"/>
      </w:tblGrid>
      <w:tr w:rsidR="00FB368B" w:rsidRPr="0014687A" w:rsidTr="00D42A8D"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P</w:t>
            </w:r>
            <w:r w:rsidRPr="0014687A">
              <w:rPr>
                <w:rFonts w:ascii="Times New Roman" w:hAnsi="Times New Roman" w:cs="Times New Roman"/>
              </w:rPr>
              <w:t>CR target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Annealing temperature (</w:t>
            </w:r>
            <w:proofErr w:type="spellStart"/>
            <w:r w:rsidRPr="0014687A">
              <w:rPr>
                <w:rFonts w:ascii="Times New Roman" w:hAnsi="Times New Roman" w:cs="Times New Roman"/>
                <w:vertAlign w:val="superscript"/>
              </w:rPr>
              <w:t>o</w:t>
            </w:r>
            <w:r w:rsidRPr="0014687A">
              <w:rPr>
                <w:rFonts w:ascii="Times New Roman" w:hAnsi="Times New Roman" w:cs="Times New Roman"/>
              </w:rPr>
              <w:t>C</w:t>
            </w:r>
            <w:proofErr w:type="spellEnd"/>
            <w:r w:rsidRPr="001468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Predicted PCR size (bp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/>
              </w:rPr>
              <w:t>References</w:t>
            </w:r>
          </w:p>
        </w:tc>
      </w:tr>
      <w:tr w:rsidR="00FB368B" w:rsidRPr="0014687A" w:rsidTr="00D42A8D">
        <w:tc>
          <w:tcPr>
            <w:tcW w:w="726" w:type="dxa"/>
            <w:tcBorders>
              <w:top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 w:hint="eastAsia"/>
              </w:rPr>
              <w:t>B</w:t>
            </w:r>
            <w:r w:rsidRPr="0014687A">
              <w:rPr>
                <w:rFonts w:ascii="Times New Roman" w:eastAsia="標楷體" w:hAnsi="Times New Roman" w:cs="Times New Roman"/>
              </w:rPr>
              <w:t>/O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 w:hint="eastAsia"/>
              </w:rPr>
              <w:t>B</w:t>
            </w:r>
            <w:r w:rsidRPr="0014687A">
              <w:rPr>
                <w:rFonts w:ascii="Times New Roman" w:eastAsia="標楷體" w:hAnsi="Times New Roman" w:cs="Times New Roman"/>
              </w:rPr>
              <w:t>/O-F</w:t>
            </w:r>
          </w:p>
        </w:tc>
        <w:tc>
          <w:tcPr>
            <w:tcW w:w="4591" w:type="dxa"/>
            <w:gridSpan w:val="2"/>
            <w:tcBorders>
              <w:top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CGGTCCGGAAAGCCAGAAAAC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1</w:t>
            </w:r>
            <w:r w:rsidRPr="0014687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 w:hint="eastAsia"/>
              </w:rPr>
              <w:t>B</w:t>
            </w:r>
            <w:r w:rsidRPr="0014687A">
              <w:rPr>
                <w:rFonts w:ascii="Times New Roman" w:eastAsia="標楷體" w:hAnsi="Times New Roman" w:cs="Times New Roman"/>
              </w:rPr>
              <w:t>/O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CTGCGTTCCGCCAAGTTCGA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C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TGAACTGGCAGATGAGGAAG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2</w:t>
            </w:r>
            <w:r w:rsidRPr="0014687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C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TCTCCTCGTCGCCAAACTAGAT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A</w:t>
            </w:r>
            <w:r w:rsidRPr="0014687A">
              <w:rPr>
                <w:rFonts w:ascii="Times New Roman" w:hAnsi="Times New Roman" w:cs="Times New Roman"/>
              </w:rPr>
              <w:t>/C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A</w:t>
            </w:r>
            <w:r w:rsidRPr="0014687A">
              <w:rPr>
                <w:rFonts w:ascii="Times New Roman" w:hAnsi="Times New Roman" w:cs="Times New Roman"/>
              </w:rPr>
              <w:t>/C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AGAACCAAAGACAAAGACCTGGA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4</w:t>
            </w:r>
            <w:r w:rsidRPr="0014687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A</w:t>
            </w:r>
            <w:r w:rsidRPr="0014687A">
              <w:rPr>
                <w:rFonts w:ascii="Times New Roman" w:hAnsi="Times New Roman" w:cs="Times New Roman"/>
              </w:rPr>
              <w:t>/C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ACGACAAACCTGAATTGCCTCCTT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P</w:t>
            </w:r>
            <w:r w:rsidRPr="0014687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TATGGCCCTGCAAACGCGCCAGAAA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P</w:t>
            </w:r>
            <w:r w:rsidRPr="0014687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CACGCGCCAGGGCGCAGC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T</w:t>
            </w:r>
            <w:r w:rsidRPr="0014687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TGGCCTGTTTGTGCCTAAACCAT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7</w:t>
            </w:r>
            <w:r w:rsidRPr="0014687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T</w:t>
            </w:r>
            <w:r w:rsidRPr="0014687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GTTGATTACACTTAGCTTTGGA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K</w:t>
            </w:r>
            <w:r w:rsidRPr="0014687A">
              <w:rPr>
                <w:rFonts w:ascii="Times New Roman" w:hAnsi="Times New Roman" w:cs="Times New Roman"/>
              </w:rPr>
              <w:t>/B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K</w:t>
            </w:r>
            <w:r w:rsidRPr="0014687A">
              <w:rPr>
                <w:rFonts w:ascii="Times New Roman" w:hAnsi="Times New Roman" w:cs="Times New Roman"/>
              </w:rPr>
              <w:t>/B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CGGTCCGGAAAGCCAGAAAA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1</w:t>
            </w:r>
            <w:r w:rsidRPr="0014687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K</w:t>
            </w:r>
            <w:r w:rsidRPr="0014687A">
              <w:rPr>
                <w:rFonts w:ascii="Times New Roman" w:hAnsi="Times New Roman" w:cs="Times New Roman"/>
              </w:rPr>
              <w:t>/B-</w:t>
            </w:r>
            <w:r w:rsidRPr="0014687A">
              <w:rPr>
                <w:rFonts w:ascii="Times New Roman" w:hAnsi="Times New Roman" w:cs="Times New Roman"/>
              </w:rPr>
              <w:lastRenderedPageBreak/>
              <w:t>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lastRenderedPageBreak/>
              <w:t>TCTTTCACGAGCCCGCCAAA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W</w:t>
            </w:r>
            <w:r w:rsidRPr="0014687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CTAAGAACAACAAAGCCCCC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2</w:t>
            </w:r>
            <w:r w:rsidRPr="0014687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W</w:t>
            </w:r>
            <w:r w:rsidRPr="0014687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GTGCGCGGCATAGAACCGT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IA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TGTCGTAAGCTGATGG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2</w:t>
            </w:r>
            <w:r w:rsidRPr="0014687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IA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TCTGCCACAAACTTCAG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A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CATGCTGGTTCTAGAGAAGGT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4</w:t>
            </w:r>
            <w:r w:rsidRPr="0014687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A-R</w:t>
            </w:r>
          </w:p>
        </w:tc>
        <w:tc>
          <w:tcPr>
            <w:tcW w:w="4591" w:type="dxa"/>
            <w:gridSpan w:val="2"/>
          </w:tcPr>
          <w:p w:rsidR="00FB368B" w:rsidRPr="0014687A" w:rsidRDefault="00A47282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47282">
              <w:rPr>
                <w:rFonts w:ascii="Times New Roman" w:hAnsi="Times New Roman" w:cs="Times New Roman"/>
              </w:rPr>
              <w:t>GTATATCCTTACTGGCTTCCGCA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B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GAGTTCTGACACACGATTTTCT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7</w:t>
            </w:r>
            <w:r w:rsidRPr="0014687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IB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TCCCGTCGCTTCAGGGCATT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Y</w:t>
            </w:r>
            <w:r w:rsidRPr="0014687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AATTCAAACAACACTGTGCAGCCT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7</w:t>
            </w:r>
            <w:r w:rsidRPr="0014687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Y</w:t>
            </w:r>
            <w:r w:rsidRPr="0014687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CGAGAATGGACGATTACAAAACTTT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I</w:t>
            </w:r>
            <w:r w:rsidRPr="001468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I</w:t>
            </w:r>
            <w:r w:rsidRPr="0014687A">
              <w:rPr>
                <w:rFonts w:ascii="Times New Roman" w:hAnsi="Times New Roman" w:cs="Times New Roman"/>
              </w:rPr>
              <w:t>1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GAAAGCCGGACGGCAGAA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1</w:t>
            </w:r>
            <w:r w:rsidRPr="0014687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I</w:t>
            </w:r>
            <w:r w:rsidRPr="0014687A">
              <w:rPr>
                <w:rFonts w:ascii="Times New Roman" w:hAnsi="Times New Roman" w:cs="Times New Roman"/>
              </w:rPr>
              <w:t>1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CGTCGTTCCGCCAAGTTCGT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rep</w:t>
            </w:r>
            <w:proofErr w:type="spellEnd"/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rep</w:t>
            </w:r>
            <w:proofErr w:type="spellEnd"/>
            <w:r w:rsidRPr="0014687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GATCGTTTAAGGAATTTT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2</w:t>
            </w:r>
            <w:r w:rsidRPr="0014687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</w:rPr>
              <w:t>F</w:t>
            </w:r>
            <w:r w:rsidRPr="0014687A">
              <w:rPr>
                <w:rFonts w:ascii="Times New Roman" w:hAnsi="Times New Roman" w:cs="Times New Roman"/>
              </w:rPr>
              <w:t>rep</w:t>
            </w:r>
            <w:proofErr w:type="spellEnd"/>
            <w:r w:rsidRPr="0014687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AAGATCAGTCACACCATC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lastRenderedPageBreak/>
              <w:t>X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X</w:t>
            </w:r>
            <w:r w:rsidRPr="0014687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AACCTTAGAGGCTATTTAAGTTGCTGAT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3</w:t>
            </w:r>
            <w:r w:rsidRPr="0014687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X</w:t>
            </w:r>
            <w:r w:rsidRPr="0014687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GAGAGTCAATTTTTATCTCATGTTTTAG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H</w:t>
            </w:r>
            <w:r w:rsidRPr="0014687A"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H</w:t>
            </w:r>
            <w:r w:rsidRPr="0014687A">
              <w:rPr>
                <w:rFonts w:ascii="Times New Roman" w:hAnsi="Times New Roman" w:cs="Times New Roman"/>
              </w:rPr>
              <w:t>I1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GAGCGATGGATTACTTCAGTA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4</w:t>
            </w:r>
            <w:r w:rsidRPr="0014687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H</w:t>
            </w:r>
            <w:r w:rsidRPr="0014687A">
              <w:rPr>
                <w:rFonts w:ascii="Times New Roman" w:hAnsi="Times New Roman" w:cs="Times New Roman"/>
              </w:rPr>
              <w:t>I1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GCCGTTTCACCTCGTGAGTA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N</w:t>
            </w:r>
            <w:r w:rsidRPr="0014687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TCTAACGAGCTTACCGAA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5</w:t>
            </w:r>
            <w:r w:rsidRPr="0014687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N</w:t>
            </w:r>
            <w:r w:rsidRPr="0014687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TTTCAACTCTGCCAAGTT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H</w:t>
            </w:r>
            <w:r w:rsidRPr="0014687A">
              <w:rPr>
                <w:rFonts w:ascii="Times New Roman" w:hAnsi="Times New Roman" w:cs="Times New Roman"/>
              </w:rPr>
              <w:t>I2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H</w:t>
            </w:r>
            <w:r w:rsidRPr="0014687A">
              <w:rPr>
                <w:rFonts w:ascii="Times New Roman" w:hAnsi="Times New Roman" w:cs="Times New Roman"/>
              </w:rPr>
              <w:t>I2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TTTCTCCTGAGTCACCTGTTAACAC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H</w:t>
            </w:r>
            <w:r w:rsidRPr="0014687A">
              <w:rPr>
                <w:rFonts w:ascii="Times New Roman" w:hAnsi="Times New Roman" w:cs="Times New Roman"/>
              </w:rPr>
              <w:t>I2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GCTCACTACCGTTGTCATCCT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L</w:t>
            </w:r>
            <w:r w:rsidRPr="0014687A"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L</w:t>
            </w:r>
            <w:r w:rsidRPr="0014687A">
              <w:rPr>
                <w:rFonts w:ascii="Times New Roman" w:hAnsi="Times New Roman" w:cs="Times New Roman"/>
              </w:rPr>
              <w:t>/M-F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GGATGAAAACTATCAGCATCTGAA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6</w:t>
            </w:r>
            <w:r w:rsidRPr="001468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7</w:t>
            </w:r>
            <w:r w:rsidRPr="0014687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43" w:type="dxa"/>
          </w:tcPr>
          <w:p w:rsidR="00FB368B" w:rsidRPr="0014687A" w:rsidRDefault="009C1D41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2]</w:t>
            </w:r>
            <w:bookmarkStart w:id="0" w:name="_GoBack"/>
            <w:bookmarkEnd w:id="0"/>
          </w:p>
        </w:tc>
      </w:tr>
      <w:tr w:rsidR="00FB368B" w:rsidRPr="0014687A" w:rsidTr="00D42A8D">
        <w:tc>
          <w:tcPr>
            <w:tcW w:w="726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hAnsi="Times New Roman" w:cs="Times New Roman" w:hint="eastAsia"/>
              </w:rPr>
              <w:t>L</w:t>
            </w:r>
            <w:r w:rsidRPr="0014687A">
              <w:rPr>
                <w:rFonts w:ascii="Times New Roman" w:hAnsi="Times New Roman" w:cs="Times New Roman"/>
              </w:rPr>
              <w:t>/M-R</w:t>
            </w:r>
          </w:p>
        </w:tc>
        <w:tc>
          <w:tcPr>
            <w:tcW w:w="4591" w:type="dxa"/>
            <w:gridSpan w:val="2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標楷體" w:hAnsi="Times New Roman" w:cs="Times New Roman"/>
              </w:rPr>
              <w:t>CTGCAGGGGCGATTCTTTAGG</w:t>
            </w:r>
          </w:p>
        </w:tc>
        <w:tc>
          <w:tcPr>
            <w:tcW w:w="129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FB368B" w:rsidRPr="0014687A" w:rsidRDefault="00FB368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FB368B" w:rsidRPr="0014687A" w:rsidRDefault="00FB368B" w:rsidP="00FB368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145D2F" w:rsidRDefault="002D1F1E"/>
    <w:sectPr w:rsidR="00145D2F" w:rsidSect="00FB368B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2594" w:rsidRDefault="00342594" w:rsidP="00342594">
      <w:r>
        <w:separator/>
      </w:r>
    </w:p>
  </w:endnote>
  <w:endnote w:type="continuationSeparator" w:id="0">
    <w:p w:rsidR="00342594" w:rsidRDefault="00342594" w:rsidP="00342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2594" w:rsidRDefault="00342594" w:rsidP="00342594">
      <w:r>
        <w:separator/>
      </w:r>
    </w:p>
  </w:footnote>
  <w:footnote w:type="continuationSeparator" w:id="0">
    <w:p w:rsidR="00342594" w:rsidRDefault="00342594" w:rsidP="00342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68B"/>
    <w:rsid w:val="001B469D"/>
    <w:rsid w:val="002D1F1E"/>
    <w:rsid w:val="00342594"/>
    <w:rsid w:val="009C1D41"/>
    <w:rsid w:val="00A47282"/>
    <w:rsid w:val="00CA76F9"/>
    <w:rsid w:val="00FB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A5D456F"/>
  <w15:chartTrackingRefBased/>
  <w15:docId w15:val="{12CD9174-0A73-436C-B5C3-73A025368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368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2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425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42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425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</dc:creator>
  <cp:keywords/>
  <dc:description/>
  <cp:lastModifiedBy>88692</cp:lastModifiedBy>
  <cp:revision>6</cp:revision>
  <dcterms:created xsi:type="dcterms:W3CDTF">2026-04-28T02:58:00Z</dcterms:created>
  <dcterms:modified xsi:type="dcterms:W3CDTF">2026-05-05T03:56:00Z</dcterms:modified>
</cp:coreProperties>
</file>